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06ADD" w:rsidRPr="00C06ADD" w:rsidRDefault="00C06ADD" w:rsidP="00C06ADD">
      <w:pPr>
        <w:pStyle w:val="Ttulo1"/>
        <w:numPr>
          <w:ilvl w:val="0"/>
          <w:numId w:val="0"/>
        </w:numPr>
        <w:ind w:left="567"/>
        <w:jc w:val="center"/>
        <w:rPr>
          <w:sz w:val="28"/>
          <w:szCs w:val="28"/>
          <w:lang w:val="en-GB"/>
        </w:rPr>
      </w:pPr>
      <w:r w:rsidRPr="00C06ADD">
        <w:rPr>
          <w:sz w:val="28"/>
          <w:szCs w:val="28"/>
          <w:lang/>
        </w:rPr>
        <w:t xml:space="preserve">Vulnerability or Sensitivity to the </w:t>
      </w:r>
      <w:r w:rsidRPr="00C06ADD">
        <w:rPr>
          <w:sz w:val="28"/>
          <w:szCs w:val="28"/>
          <w:lang w:val="en-GB"/>
        </w:rPr>
        <w:t>environment?</w:t>
      </w:r>
    </w:p>
    <w:p w:rsidR="00C06ADD" w:rsidRPr="00C06ADD" w:rsidRDefault="00B6523A" w:rsidP="00C06ADD">
      <w:pPr>
        <w:pStyle w:val="Ttulo1"/>
        <w:numPr>
          <w:ilvl w:val="0"/>
          <w:numId w:val="0"/>
        </w:numPr>
        <w:ind w:left="567"/>
        <w:jc w:val="center"/>
        <w:rPr>
          <w:sz w:val="28"/>
          <w:szCs w:val="28"/>
        </w:rPr>
      </w:pPr>
      <w:r>
        <w:rPr>
          <w:bCs/>
          <w:sz w:val="28"/>
          <w:szCs w:val="28"/>
          <w:lang w:val="en-GB"/>
        </w:rPr>
        <w:t xml:space="preserve">Methodological issues, trends, and recommendations in </w:t>
      </w:r>
      <w:r w:rsidR="00C06ADD" w:rsidRPr="00C06ADD">
        <w:rPr>
          <w:bCs/>
          <w:sz w:val="28"/>
          <w:szCs w:val="28"/>
          <w:lang w:val="en-GB"/>
        </w:rPr>
        <w:t xml:space="preserve">GxE research </w:t>
      </w:r>
      <w:r w:rsidR="00C06ADD" w:rsidRPr="00C06ADD">
        <w:rPr>
          <w:sz w:val="28"/>
          <w:szCs w:val="28"/>
          <w:lang w:val="en-GB"/>
        </w:rPr>
        <w:t>in human behaviour</w:t>
      </w:r>
    </w:p>
    <w:p w:rsidR="002868E2" w:rsidRPr="00994A3D" w:rsidRDefault="00C06ADD" w:rsidP="0001436A">
      <w:pPr>
        <w:pStyle w:val="AuthorList"/>
      </w:pPr>
      <w:r w:rsidRPr="00B6523A">
        <w:rPr>
          <w:bCs/>
        </w:rPr>
        <w:t>Caroline Leighton*, Alberto Botto, Jaime Silva, Juan</w:t>
      </w:r>
      <w:r w:rsidR="00B6523A">
        <w:rPr>
          <w:bCs/>
        </w:rPr>
        <w:t xml:space="preserve"> Pablo Jimenez, Patrick Luyten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C06ADD" w:rsidRPr="00DB635E">
          <w:rPr>
            <w:rStyle w:val="Hipervnculo"/>
            <w:rFonts w:cs="Times New Roman"/>
          </w:rPr>
          <w:t>carolineleightongeddes@yahoo.com.ar</w:t>
        </w:r>
      </w:hyperlink>
    </w:p>
    <w:p w:rsidR="00C06ADD" w:rsidRPr="00994A3D" w:rsidRDefault="00C06ADD" w:rsidP="00994A3D">
      <w:pPr>
        <w:spacing w:before="240" w:after="0"/>
        <w:rPr>
          <w:rFonts w:cs="Times New Roman"/>
        </w:rPr>
      </w:pPr>
    </w:p>
    <w:p w:rsidR="00C06ADD" w:rsidRPr="00C06ADD" w:rsidRDefault="00C06ADD" w:rsidP="00C06ADD">
      <w:pPr>
        <w:pStyle w:val="Ttulo1"/>
        <w:numPr>
          <w:ilvl w:val="0"/>
          <w:numId w:val="0"/>
        </w:numPr>
        <w:ind w:left="567" w:hanging="567"/>
      </w:pPr>
      <w:r>
        <w:t>Table 3 Articles included on the review (315)</w:t>
      </w:r>
      <w:bookmarkStart w:id="0" w:name="_GoBack"/>
      <w:bookmarkEnd w:id="0"/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Style w:val="Tablaconcuadrcula"/>
        <w:tblW w:w="8217" w:type="dxa"/>
        <w:tblLayout w:type="fixed"/>
        <w:tblLook w:val="04A0"/>
      </w:tblPr>
      <w:tblGrid>
        <w:gridCol w:w="1423"/>
        <w:gridCol w:w="1833"/>
        <w:gridCol w:w="1559"/>
        <w:gridCol w:w="1701"/>
        <w:gridCol w:w="1701"/>
      </w:tblGrid>
      <w:tr w:rsidR="00C06ADD" w:rsidRPr="009A2E0B" w:rsidTr="008F4367">
        <w:tc>
          <w:tcPr>
            <w:tcW w:w="1423" w:type="dxa"/>
          </w:tcPr>
          <w:p w:rsidR="00C06ADD" w:rsidRDefault="00C06ADD" w:rsidP="008F4367">
            <w:pPr>
              <w:rPr>
                <w:rFonts w:cstheme="minorHAnsi"/>
                <w:szCs w:val="24"/>
              </w:rPr>
            </w:pPr>
          </w:p>
          <w:p w:rsidR="00C06ADD" w:rsidRPr="009A2E0B" w:rsidRDefault="00C06ADD" w:rsidP="008F4367">
            <w:pPr>
              <w:rPr>
                <w:rFonts w:cstheme="minorHAnsi"/>
                <w:szCs w:val="24"/>
              </w:rPr>
            </w:pPr>
            <w:r w:rsidRPr="009A2E0B">
              <w:rPr>
                <w:rFonts w:cstheme="minorHAnsi"/>
                <w:szCs w:val="24"/>
              </w:rPr>
              <w:t>Reference</w:t>
            </w:r>
          </w:p>
        </w:tc>
        <w:tc>
          <w:tcPr>
            <w:tcW w:w="1833" w:type="dxa"/>
          </w:tcPr>
          <w:p w:rsidR="00C06ADD" w:rsidRDefault="00C06ADD" w:rsidP="008F4367">
            <w:pPr>
              <w:rPr>
                <w:rFonts w:cstheme="minorHAnsi"/>
                <w:szCs w:val="24"/>
              </w:rPr>
            </w:pPr>
          </w:p>
          <w:p w:rsidR="00C06ADD" w:rsidRPr="009A2E0B" w:rsidRDefault="00C06ADD" w:rsidP="008F4367">
            <w:pPr>
              <w:rPr>
                <w:rFonts w:cstheme="minorHAnsi"/>
                <w:szCs w:val="24"/>
              </w:rPr>
            </w:pPr>
            <w:r w:rsidRPr="009A2E0B">
              <w:rPr>
                <w:rFonts w:cstheme="minorHAnsi"/>
                <w:szCs w:val="24"/>
              </w:rPr>
              <w:t>Gene/Variants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Cs w:val="24"/>
                <w:lang w:val="es-CL"/>
              </w:rPr>
            </w:pPr>
            <w:r w:rsidRPr="009A2E0B">
              <w:rPr>
                <w:rFonts w:cstheme="minorHAnsi"/>
                <w:color w:val="000000"/>
                <w:szCs w:val="24"/>
                <w:lang w:val="es-CL"/>
              </w:rPr>
              <w:t>Phenotyp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bCs/>
                <w:color w:val="000000"/>
                <w:szCs w:val="24"/>
                <w:lang w:val="es-CL"/>
              </w:rPr>
            </w:pPr>
            <w:r w:rsidRPr="009A2E0B">
              <w:rPr>
                <w:rFonts w:cstheme="minorHAnsi"/>
                <w:bCs/>
                <w:color w:val="000000"/>
                <w:szCs w:val="24"/>
              </w:rPr>
              <w:t xml:space="preserve">Environmental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bCs/>
                <w:color w:val="000000"/>
                <w:szCs w:val="24"/>
                <w:lang w:val="es-CL"/>
              </w:rPr>
            </w:pPr>
            <w:r w:rsidRPr="009A2E0B">
              <w:rPr>
                <w:rFonts w:cstheme="minorHAnsi"/>
                <w:bCs/>
                <w:color w:val="000000"/>
                <w:szCs w:val="24"/>
              </w:rPr>
              <w:t>Country sample</w:t>
            </w:r>
          </w:p>
        </w:tc>
      </w:tr>
      <w:tr w:rsidR="00C06ADD" w:rsidRPr="009A2E0B" w:rsidTr="008F4367">
        <w:trPr>
          <w:trHeight w:val="300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aspi A, 2002</w:t>
            </w:r>
          </w:p>
        </w:tc>
        <w:tc>
          <w:tcPr>
            <w:tcW w:w="1833" w:type="dxa"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eastAsia="es-CL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tisoci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Z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aspi A, 2003</w:t>
            </w:r>
          </w:p>
        </w:tc>
        <w:tc>
          <w:tcPr>
            <w:tcW w:w="1833" w:type="dxa"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+ suicidal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ife stress + 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Z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Eley TC, 2004</w:t>
            </w:r>
          </w:p>
        </w:tc>
        <w:tc>
          <w:tcPr>
            <w:tcW w:w="1833" w:type="dxa"/>
          </w:tcPr>
          <w:p w:rsidR="00C06ADD" w:rsidRPr="00B6523A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eastAsia="es-CL"/>
              </w:rPr>
              <w:t xml:space="preserve">5HTTPLR/5HTR2A </w:t>
            </w:r>
            <w:r w:rsidRPr="00B6523A">
              <w:rPr>
                <w:rFonts w:eastAsia="Times New Roman" w:cstheme="minorHAnsi"/>
                <w:color w:val="000000"/>
                <w:sz w:val="20"/>
                <w:szCs w:val="20"/>
                <w:lang w:eastAsia="es-CL"/>
              </w:rPr>
              <w:t xml:space="preserve">T102C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eastAsia="es-CL"/>
              </w:rPr>
              <w:t>/5HTR2C allele 1 /MAOA-uVNTR /TPH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nvironmental risk group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aufman J, 200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al supports +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ox NA, 2005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hibited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Gillespie NA, 2005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tressful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endler KS, 2005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92526"/>
                <w:sz w:val="20"/>
                <w:szCs w:val="20"/>
              </w:rPr>
            </w:pPr>
            <w:r w:rsidRPr="009A2E0B">
              <w:rPr>
                <w:rFonts w:cstheme="minorHAnsi"/>
                <w:color w:val="292526"/>
                <w:sz w:val="20"/>
                <w:szCs w:val="20"/>
              </w:rPr>
              <w:t xml:space="preserve">Depression + generalized anxie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92526"/>
                <w:sz w:val="20"/>
                <w:szCs w:val="20"/>
              </w:rPr>
            </w:pPr>
            <w:r w:rsidRPr="009A2E0B">
              <w:rPr>
                <w:rFonts w:cstheme="minorHAnsi"/>
                <w:color w:val="292526"/>
                <w:sz w:val="20"/>
                <w:szCs w:val="20"/>
              </w:rPr>
              <w:t xml:space="preserve">Stressful recent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Haberstick BC, 2005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nduct problems + criminal conviction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ilsson KW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riminal 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sychosocial fact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andelli L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/COMT/5HT1A</w:t>
            </w:r>
            <w:r w:rsidRPr="00B6523A">
              <w:rPr>
                <w:rFonts w:cstheme="minorHAnsi"/>
                <w:sz w:val="20"/>
                <w:szCs w:val="20"/>
              </w:rPr>
              <w:t>T102C</w:t>
            </w:r>
            <w:r w:rsidRPr="009A2E0B">
              <w:rPr>
                <w:rFonts w:cstheme="minorHAnsi"/>
                <w:sz w:val="20"/>
                <w:szCs w:val="20"/>
              </w:rPr>
              <w:t xml:space="preserve"> / 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nset of mood disorde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urtees PG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al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ovault J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inking and drug 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m-Cohen J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velopment of psychopatholog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posure to physical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aylor SE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Depressive symptomatolog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Stressful early family environment and rec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acobs N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92526"/>
                <w:sz w:val="20"/>
                <w:szCs w:val="20"/>
              </w:rPr>
            </w:pPr>
            <w:r w:rsidRPr="009A2E0B">
              <w:rPr>
                <w:rFonts w:cstheme="minorHAnsi"/>
                <w:color w:val="292526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92526"/>
                <w:sz w:val="20"/>
                <w:szCs w:val="20"/>
              </w:rPr>
            </w:pPr>
            <w:r w:rsidRPr="009A2E0B">
              <w:rPr>
                <w:rFonts w:cstheme="minorHAnsi"/>
                <w:color w:val="292526"/>
                <w:sz w:val="20"/>
                <w:szCs w:val="20"/>
              </w:rPr>
              <w:t>Negative affectivity (neuroticism)/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Zalsman G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and suicidal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aufman J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/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 + social suppor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jöberg RL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bination of psychosocial variabl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kermans-Kranenburg MJ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ternalizing behavior in preschoole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bserved maternal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Wilhelm K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and positive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acobs RH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cent Life events/</w:t>
            </w:r>
            <w:r w:rsidR="00B6523A" w:rsidRPr="00B6523A">
              <w:rPr>
                <w:rFonts w:cstheme="minorHAnsi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idom CS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Violent and antisoci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cke B, 2006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artle magnitudes response to intense noi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ictures of unpleasant, pleasant and neutral vala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razzetto G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hysical agg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Traumatic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icchetti D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atolog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ervai J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Infant 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ffective-disrupted communication between mother &amp; infa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ungry/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Dick DM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depression + alcohol depend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Current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Oreland L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riminal 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ood/bad psychosocial environ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lpatrick DG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TSD and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urricane exposure and low soci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ervilla JA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cheid JM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Recent and early Stressful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Steiger H,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lastRenderedPageBreak/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imensional personality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disturbances + borderline personality disorde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History of sexual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or </w:t>
            </w:r>
            <w:r w:rsidR="00B6523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hysical abu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Chipman P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ild maltreatment +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stressful recent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horbov VM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cent and early stressful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312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aver KM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RD2 TaqIA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dolescent victimiza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cent stressful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lls-Koonce WR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2 TaqIA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ffective proble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sensitivity observe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ilsson KW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haviour during alcohol consump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jöberg RL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riminal 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osocial fact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Keltikangas-Järvinen L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TPH1 A779C / A218C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Harm avoida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d</w:t>
            </w:r>
            <w:r w:rsidRPr="009A2E0B">
              <w:rPr>
                <w:rFonts w:cstheme="minorHAnsi"/>
                <w:sz w:val="20"/>
                <w:szCs w:val="20"/>
              </w:rPr>
              <w:t xml:space="preserve"> environ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in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aufman J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maltreatment, family loading OH + substance u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m JM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BDNF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heese BE, 2007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emperament in early childhoo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 observe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kermans-Kranenburg MJ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OXTR 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bserved maternal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depression + marital discor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Brummett BH,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B6523A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re giving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t xml:space="preserve"> status + low childhood 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socioeconomic status (SES)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Guo G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AT1 9R/10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umber of sexual partners 18-26 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osocial combined recent contex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ichers M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or positive effect in response to daily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vent stress and social stress in daily lif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ucci F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 + 9 SNPs MAOA/MAOB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lcoholism + antisocial personality disorde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ild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sexual abu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 native trib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ilissen R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lectrodermal re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ren's attachment representa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ichers M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kermans-Kranenburg MJ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ternalizing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tervention sessions focusing on maternal sensitivity and disciplin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zary J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+ SNP: rs2020942, rs140700, rs3798908, rs1042173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hreatening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ungr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ray NR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ilsson KW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OH problem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amily relations + 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adley RG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 rs110402, rs720943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Binder EB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FKBP5 rs4713916, rs1360780, rs3800373 + 5 SNPs</w:t>
            </w:r>
          </w:p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6523A">
              <w:rPr>
                <w:rFonts w:cstheme="minorHAnsi"/>
                <w:iCs/>
                <w:sz w:val="20"/>
                <w:szCs w:val="20"/>
              </w:rPr>
              <w:lastRenderedPageBreak/>
              <w:t xml:space="preserve">CRHR1 </w:t>
            </w:r>
            <w:r w:rsidRPr="00B6523A">
              <w:rPr>
                <w:rFonts w:cstheme="minorHAnsi"/>
                <w:sz w:val="20"/>
                <w:szCs w:val="20"/>
              </w:rPr>
              <w:t>rs110402, rs242924, rs720943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lastRenderedPageBreak/>
              <w:t>PTS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 xml:space="preserve">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Steiger H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motional dysregulation, dissocial behavior, inhibition,</w:t>
            </w:r>
          </w:p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and compuls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kermans-Kranenburg MJ, 2008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RD4 7R+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aily cortiso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ttachment based interven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lexander N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PA axis respons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rmbruster D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80808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artle mag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itudes in response to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intense noi</w:t>
            </w:r>
            <w:r>
              <w:rPr>
                <w:rFonts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 + pictures of unpleasant, pleasant and neutral val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raya R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motional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 + Maternal postnatal depression  at 2 or 8 month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slund C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dy GH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isk behaviors across preadolesc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reventive interven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dy GH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 Involve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dy GH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isk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reventive interven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iLalla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ggressive and prosocial behavi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nvironmental influences from parents + peers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agg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Aguilera M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BDNF 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 advers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tevens SE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 /DAT1 haplotype 40-bp VNTR 3'UTR &amp; 30-bp VNTR intron 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evere early institutional depriva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aver KM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Fraudulent behavi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posure to delinquent pee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mstadter AB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GS2 rs460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al Support + Hurricane 2004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ick DM, 2009</w:t>
            </w:r>
          </w:p>
        </w:tc>
        <w:tc>
          <w:tcPr>
            <w:tcW w:w="1833" w:type="dxa"/>
            <w:vAlign w:val="bottom"/>
          </w:tcPr>
          <w:p w:rsidR="00C06ADD" w:rsidRPr="00B6523A" w:rsidRDefault="00C06ADD" w:rsidP="008F4367">
            <w:pPr>
              <w:rPr>
                <w:rFonts w:cstheme="minorHAnsi"/>
                <w:color w:val="000000"/>
                <w:sz w:val="20"/>
                <w:szCs w:val="20"/>
                <w:lang w:val="es-CL"/>
              </w:rPr>
            </w:pP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 xml:space="preserve">GABRA2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rs497068 rs548583 rs279871 rs279858 rs279845 rs1440130 rs279826 rs279827 rs279828 rs279836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jectories of externalizing behavior</w:t>
            </w:r>
          </w:p>
        </w:tc>
        <w:tc>
          <w:tcPr>
            <w:tcW w:w="1701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monitor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ucht M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Family adversity/negative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ucht M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and anxie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amily adversity/negative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ukh JD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rs25531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/BDNFVal66Met /COMTVal158Met /ACE 1 rs4291 /TPH1A218C /5HTR1A C-1019G /5HTR2A T102C /5HTR2Crs3813929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Stressful recent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olanczyk G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TAT haplotype rs7209436, rs110402, rs242924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/NZ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pangler G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 DRD4 7R+ ,</w:t>
            </w:r>
            <w:r w:rsidRPr="009A2E0B">
              <w:rPr>
                <w:rStyle w:val="st"/>
                <w:rFonts w:cstheme="minorHAnsi"/>
                <w:i/>
                <w:sz w:val="20"/>
                <w:szCs w:val="20"/>
              </w:rPr>
              <w:t>-</w:t>
            </w:r>
            <w:r w:rsidRPr="009A2E0B">
              <w:rPr>
                <w:rStyle w:val="nfasis"/>
                <w:rFonts w:cstheme="minorHAnsi"/>
                <w:i w:val="0"/>
                <w:sz w:val="20"/>
                <w:szCs w:val="20"/>
              </w:rPr>
              <w:t>521 C/T SNP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maternal caregiv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Bet PM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R NR3C1 22/23EK- 9beta- BclI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+ morning cortiso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Ritchie K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Adverse and protective childhood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Franc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ochanska G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elf-regulation </w:t>
            </w:r>
          </w:p>
        </w:tc>
        <w:tc>
          <w:tcPr>
            <w:tcW w:w="1701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mother-child relationship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mstadter AB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GS2 rs460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TSD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ocial suppor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eder N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ggressive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nnally EL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it impulsivity + aggression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care</w:t>
            </w:r>
            <w:r>
              <w:rPr>
                <w:rFonts w:cstheme="minorHAnsi"/>
                <w:color w:val="000000"/>
                <w:sz w:val="20"/>
                <w:szCs w:val="20"/>
              </w:rPr>
              <w:t>/child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stress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oenen KC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unty level social + environment + hurrican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yrka AR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 rs110402 rs242924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HPA reactivity to DEX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att JM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BDNF </w:t>
            </w:r>
            <w:r w:rsidRPr="009A2E0B">
              <w:rPr>
                <w:rFonts w:cstheme="minorHAnsi"/>
                <w:bCs/>
                <w:color w:val="000000"/>
                <w:sz w:val="20"/>
                <w:szCs w:val="20"/>
                <w:lang w:val="es-CL"/>
              </w:rPr>
              <w:t>Val66Met.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mygdala–hippocampal– prefrontal grey matter volume + heart rate + tempera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IN RESOURCE INTERNATIONAL DATABAS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Zhang K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, STin2 5-HTT/ 5HTR1A rs6295/ HTR1B rs130058, rs11568817/ HTR2A T102C (rs6313)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life events + social suppor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eletza S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41F20"/>
                <w:sz w:val="20"/>
                <w:szCs w:val="20"/>
              </w:rPr>
            </w:pPr>
            <w:r w:rsidRPr="009A2E0B">
              <w:rPr>
                <w:rFonts w:cstheme="minorHAnsi"/>
                <w:color w:val="241F2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+ early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reec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lastRenderedPageBreak/>
              <w:t>Xie P, 2009</w:t>
            </w:r>
          </w:p>
        </w:tc>
        <w:tc>
          <w:tcPr>
            <w:tcW w:w="1833" w:type="dxa"/>
            <w:shd w:val="clear" w:color="auto" w:fill="auto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PTSD + substance dependenc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</w:t>
            </w:r>
            <w:r w:rsidRPr="009A2E0B">
              <w:rPr>
                <w:rFonts w:cstheme="minorHAnsi"/>
                <w:sz w:val="20"/>
                <w:szCs w:val="20"/>
              </w:rPr>
              <w:t>d adversity, adult traumatic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gner S, 2009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mpulsive aggression BP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umatic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rsen H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lcohol related cue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Edwards AC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xternalizing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physical discipline before 6 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onway CC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  <w:r w:rsidRPr="009A2E0B">
              <w:rPr>
                <w:rFonts w:cstheme="minorHAnsi"/>
                <w:sz w:val="20"/>
                <w:szCs w:val="20"/>
                <w:lang w:val="es-CL"/>
              </w:rPr>
              <w:t xml:space="preserve"> rs25531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/COMT 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ronic family Stres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oventry WL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+ suicidal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umsta R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motional problems in adolescenc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institution deprivation +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umania/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i JJ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tisoci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ederhof E, 2010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 xml:space="preserve">rs25531/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 rs6265,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ffortful contro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ederhof E, 2010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/ BDNFval66met rs6265,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an Der Zwaluw CS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2</w:t>
            </w:r>
            <w:r w:rsidRPr="009A2E0B">
              <w:rPr>
                <w:rFonts w:cstheme="minorHAnsi"/>
                <w:sz w:val="20"/>
                <w:szCs w:val="20"/>
              </w:rPr>
              <w:t xml:space="preserve"> Taq1A (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rs1800497)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rul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ugden K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motional proble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Bullying victimiza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rabe HJ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 rs17689882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ower T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Uddin M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oor social environm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njet C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Victimization bully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gner S, 2010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 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mpulsive agg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umatic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gner S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Impulsive agg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umatic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oldman N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+ recent 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aiwa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luess M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Recent stressful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essler KJ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 /CRHR1 rs7209436, rs4792887 rs110402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aiz PA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R2AA-1438G (rs6311)/STin2 VNTR 5-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ersonality trai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Early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ayden Ep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2 TaqIA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+ anxious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support/ intru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ayden Ep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emotionality in the chil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depression + parental discor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oy A, 2010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KBP5rs3800373, rs9296158, rs1360780, rs947008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isk for attempting suicid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att JM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R3A r</w:t>
            </w:r>
            <w:r w:rsidRPr="009A2E0B">
              <w:rPr>
                <w:rFonts w:cstheme="minorHAnsi"/>
                <w:bCs/>
                <w:color w:val="000000"/>
                <w:sz w:val="20"/>
                <w:szCs w:val="20"/>
              </w:rPr>
              <w:t>s1062613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(C178T)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motional brain networks +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life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IN RESOURCE INTERNATIONAL DATABAS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Wagner S,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2010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COMT 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Impulsive  in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female BP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Traumatic life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Antypa N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gnitive vulnerability + </w:t>
            </w:r>
          </w:p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gnitive re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emotional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rodl T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Reduced hippocampal volumes + other brain al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231F2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231F20"/>
                <w:sz w:val="20"/>
                <w:szCs w:val="20"/>
                <w:lang w:val="es-CL" w:eastAsia="es-CL"/>
              </w:rPr>
              <w:t>Kim HK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5HTR1A C-1019G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Recent negative life stress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uijk MP, 2010</w:t>
            </w:r>
          </w:p>
        </w:tc>
        <w:tc>
          <w:tcPr>
            <w:tcW w:w="1833" w:type="dxa"/>
            <w:vAlign w:val="bottom"/>
          </w:tcPr>
          <w:p w:rsidR="00C06ADD" w:rsidRPr="00B6523A" w:rsidRDefault="00C06ADD" w:rsidP="008F4367">
            <w:pPr>
              <w:rPr>
                <w:rFonts w:cstheme="minorHAnsi"/>
                <w:color w:val="231F20"/>
                <w:sz w:val="20"/>
                <w:szCs w:val="20"/>
                <w:lang w:val="es-CL"/>
              </w:rPr>
            </w:pP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BclI (rs4142347), TthIIII (rs10052957), GR-9b (rs6198), N363S (rs6195), ER22/23EK (rs6189/6190)- FKBP5 (rs1360780)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rtisol reac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ttachment (positive and negative valence)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zary J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020942, rs140700, rs3794808, rs104217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phenotyp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hreatening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ungr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ddeldorp CM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xious depression + neuroticism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umber recent and early negative Life Ev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laya C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/ 5HTR1A rs6311/ 5HTR2AT102C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nic disorde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ild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trauma + 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gner S, 2010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 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mpulsive agg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umatic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y BM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rtisol response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SST with ≠ audi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an Roekel E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m HS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 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ensitivity to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cultural norms</w:t>
            </w:r>
          </w:p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pport seek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Recent stressful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SA/Kore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van Strien T, 2010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2 TaqIA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motional eating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hen FS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 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alivary Cortisol and subjective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al Support during experi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nafo A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elf-initiated prosoci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srae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ibb BE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ferential styl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criticism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tendresse SJ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RM2 9 SNPs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olescent externalizing trajectori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eer group antisoci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ong L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ER1 rs3027172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drink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osocial Stress and family function prior to birth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alo J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R2A T102C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dulthood social 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nurtura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in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hey BB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AT1 9R/10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conduct disorder symptoms and ADH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maternal 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ee SS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ntisocial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viant peer affilia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urkhouse KL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havioral inhibition in chil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arenting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uijK MP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R BclI</w:t>
            </w:r>
          </w:p>
          <w:p w:rsidR="00C06ADD" w:rsidRPr="009A2E0B" w:rsidRDefault="00C06ADD" w:rsidP="008F4367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s41423247/ TthIIII rs10052957/ GR-9B rs6198 / N363S rs6195 / ER22/23EK</w:t>
            </w:r>
          </w:p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rs6189, rs619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arenting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Witt SH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PYrs16147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ndocrine stress response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 advers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ergusson DM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tisocial behaviou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Z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ergusson DM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sychiatric disorde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 + recent adverse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Z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uijk MP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/DRD4 7R+/DRD2 TaqIA /COMT Val158Met /OXTR rs53576, rs225429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/Nether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ehta D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 + satisfaction with partne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Zimmermann P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KBP5rs3800373, rs1360780, rs4713916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rs9296158, rs947008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verse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Uher R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Z/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kermans-Kranenburg MJ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/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nresolved Loss + Adult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proble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enness JL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 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ronic family stress + recent stressful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tchell C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STin2 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ronic environmental stress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luess M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fant negative emotional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 xml:space="preserve">Prenatal maternal anxie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y BM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rdiovascular reac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SST with ≠ audience P/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Dick DM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RM2 9 SNPs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xternalizing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monitoring P/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n-Efraim YJ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 7 SNPs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icide attemp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rain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einer I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ersonality trai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dverse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arver CS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mpulsivityreacting to emotion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advers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Carver CS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/BDNF val/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sz w:val="20"/>
                <w:szCs w:val="20"/>
              </w:rPr>
              <w:t xml:space="preserve">advers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lauke B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nxiety sensi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eim C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rs110402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and cortisol response to DEX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Artero S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Highly stressful life ev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Franc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arli V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ological resilience (scale) and depression (HAM)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ild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ekli K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R1A rs6295,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 xml:space="preserve">rs878567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/5HTR1B</w:t>
            </w:r>
            <w:r w:rsidRPr="00B6523A">
              <w:rPr>
                <w:rFonts w:cstheme="minorHAnsi"/>
                <w:sz w:val="20"/>
                <w:szCs w:val="20"/>
              </w:rPr>
              <w:t>rs6296, rs130058, s11568817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and anxiety scor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cent stressful life events / face emotion processing task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hinozaki G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Heart rat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ankin BL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ositive affect and Behavioral Inhibition/Activation System scal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/Nether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eng X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LC6A4 rs12449783,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rs3794808, rs2020942, rs11080122, rs6354, rs2020939 /MAOA rs2283724 / BDNF rs12273539, rs10835210, rs2030324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Depression +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sychosocial combine index of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stressful 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Chin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Jacobs RH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+ STin2 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rocessing of emotional fac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Maternal depressive histor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ohen R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STin2 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Response to Psychosocial 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sychosocial Treatment in Post-Stroke 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ueller A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rtisol stress respons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 + TSS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choebi D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pouses’ sensi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fore and after marital discussion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rmbruster D, 2011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R1A 1019 G/C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rtisol stress response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 + TSS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241F2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241F20"/>
                <w:sz w:val="20"/>
                <w:szCs w:val="20"/>
                <w:lang w:val="es-CL" w:eastAsia="es-CL"/>
              </w:rPr>
              <w:t>Lemogne C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41F20"/>
                <w:sz w:val="20"/>
                <w:szCs w:val="20"/>
              </w:rPr>
            </w:pPr>
            <w:r w:rsidRPr="009A2E0B">
              <w:rPr>
                <w:rFonts w:cstheme="minorHAnsi"/>
                <w:color w:val="241F20"/>
                <w:sz w:val="20"/>
                <w:szCs w:val="20"/>
              </w:rPr>
              <w:t>Amygdala reac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41F20"/>
                <w:sz w:val="20"/>
                <w:szCs w:val="20"/>
              </w:rPr>
            </w:pPr>
            <w:r w:rsidRPr="009A2E0B">
              <w:rPr>
                <w:rFonts w:cstheme="minorHAnsi"/>
                <w:color w:val="241F20"/>
                <w:sz w:val="20"/>
                <w:szCs w:val="20"/>
              </w:rPr>
              <w:t>Life Stress + task Cognitive Appraisa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ummett BH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ardiovascular re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regive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kermans-Kranenburg MJ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Donating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ttach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an Roekel E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support/parental depressive filling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adley B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motional dysregulation + adult 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as D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motional resili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Fortuna K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Risk at Birth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srae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an Roekel E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2 TaqIA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olescent loneli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yman ES, 2011</w:t>
            </w:r>
          </w:p>
        </w:tc>
        <w:tc>
          <w:tcPr>
            <w:tcW w:w="1833" w:type="dxa"/>
            <w:vAlign w:val="bottom"/>
          </w:tcPr>
          <w:p w:rsidR="00C06ADD" w:rsidRPr="00B6523A" w:rsidRDefault="00C06ADD" w:rsidP="008F4367">
            <w:pPr>
              <w:rPr>
                <w:rFonts w:cstheme="minorHAnsi"/>
                <w:color w:val="000000"/>
                <w:sz w:val="20"/>
                <w:szCs w:val="20"/>
                <w:lang w:val="es-CL"/>
              </w:rPr>
            </w:pP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5HTTLPR 5 SNPs/ TPH2 11 SNPs/ COMT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12 SNPs</w:t>
            </w: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/ MAOA 6 SNPs /DRD1 4 SNPs /DRD2 14 SNPs /DRD3 13 SNPs /DRD4 2 SNPs /DRD52 SNPs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environmental risk fact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in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eif A, 2011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OS1 ex1f-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mpuls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 and family environ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stonia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lexander N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mygdale re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/threatening situation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lauke B, 2012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80808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 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tartle respon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affeine placebo-controlled intervention + 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uchmann AF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 /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 + BDNF leve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-life advers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icchetti D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/CRHR1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rs110402, rs242924, rs7209436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/DRD4 C-521T / OXTR 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silience in adaptive function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onway CC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gg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ronic and recent stress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i J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AT1 9R/10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rury SS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ttach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oster care vs institutional rear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uman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Gibbons FX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/ 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ife history of strategies + associated cognition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3 Different sources of recent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onassaint CR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elf-esteem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dolescent environmental condition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dy GH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ult drug use trajector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cent 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mith H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ffortful contro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 observe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vilacqua L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KBP5rs3800373, rs9296158, rs1360780, rs947008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ggressive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i J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conduct + ADH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 P/ 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erea CS</w:t>
            </w:r>
          </w:p>
        </w:tc>
        <w:tc>
          <w:tcPr>
            <w:tcW w:w="1833" w:type="dxa"/>
            <w:vAlign w:val="bottom"/>
          </w:tcPr>
          <w:p w:rsidR="00C06ADD" w:rsidRPr="00B6523A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PLR STin2 VNTR /5HT1A C(−1019)G /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affec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lomb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lasaari JS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erotonin transporter gene (SLC6A4) promoter methylation den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igh work stress/ Burn ou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in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aske 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/THC use problems + general criminal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hild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neglec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231F2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231F20"/>
                <w:sz w:val="20"/>
                <w:szCs w:val="20"/>
                <w:lang w:val="es-CL" w:eastAsia="es-CL"/>
              </w:rPr>
              <w:t>Nederhof E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RD2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TaqIA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/ DRD4 7R+ /COMT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xternalizing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ivorced parents before 11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etersen IT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dolescents’ trajectories of anxious/depressed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Walsh ND,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mygdala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reac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Zavos HMS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nxiety sensi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Everaerd D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Owens M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gnitive and Emotional Process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i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isher HL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iemeier H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emotional problems</w:t>
            </w:r>
          </w:p>
        </w:tc>
        <w:tc>
          <w:tcPr>
            <w:tcW w:w="1701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trauterine + postnatal environment +  maternal anxie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isher HL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recent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elders FP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R/FKBP5 rs6189, rs6190, rs10052957, rs41423247, rs6195, rs6198 (rs1360780)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motional and behavioral problems + cortisol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renatal maternal psychological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rabe H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 / 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rabe H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Child Abuse and Adult Traumatic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rmbruster D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MT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 xml:space="preserve">Val158Met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/BDNF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Val66Met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rtisol respon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 + TSS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Quinn CR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/BDNF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IN RESOURCE INTERNATIONAL DATABASE</w:t>
            </w:r>
          </w:p>
        </w:tc>
      </w:tr>
      <w:tr w:rsidR="00C06ADD" w:rsidRPr="009A2E0B" w:rsidTr="008F4367">
        <w:trPr>
          <w:trHeight w:val="34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Xie P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PTS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Stoltenberg S,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2012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TPH2 rs1386483/ 5HTTLPR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rs25531/MAOA-uVNTR/</w:t>
            </w:r>
          </w:p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TR1A C-1019G (rs6295)/ HTR1B G861C (rs6296)/ HTR2A T102C (rs6313)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Impulsivity trai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Stoltenberg S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ting Problems + </w:t>
            </w:r>
            <w:r w:rsidR="00B6523A" w:rsidRPr="009A2E0B">
              <w:rPr>
                <w:rFonts w:cstheme="minorHAnsi"/>
                <w:color w:val="000000"/>
                <w:sz w:val="20"/>
                <w:szCs w:val="20"/>
              </w:rPr>
              <w:t>impulsive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chellekens AF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Val158Met / DRD2 Taq1A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roisi A 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PRM1A118G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ttachment + personality trait  rejection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 maternal car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hite MG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KBP5 rs7748266, rs1360780, rs9296158, rs3800373, rs9470080, rs9394309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activity of the amygdal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ach SRH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Valence of parent-child interaction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pound chronic stressors/suppor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ach SRH 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NA methylation at 5HTTLP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6523A">
              <w:rPr>
                <w:rFonts w:cstheme="minorHAnsi"/>
                <w:color w:val="000000"/>
                <w:sz w:val="20"/>
                <w:szCs w:val="20"/>
              </w:rPr>
              <w:t>Preadolescent cumulative SES-related risk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hen 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hen J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asler R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EB1rs2709376, rs7569963, rs7594560 rs467569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ger traits + suicidal behaviou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sexual abu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rance/Switzer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uepper Y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uroticism + life satisfac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ife positive and negativ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Verhoeven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FEA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gg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Nikulina V, 2012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ental health outcom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buse and Neglec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lsky , 2013J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ternalizing problems + social skill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-care qual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utuli J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ucht M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RHR1rs7209436, rs110402, rs242924, rs17689882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advers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andiño-Losada 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rs25531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vs recent separation of parents or partne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leva-Seitz V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 rs2740210 rs4813627 / OXTR rs237885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Quality of mothering and postpartum moo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Quality of care mothers + child 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dy GH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  <w:lang w:val="es-CL"/>
              </w:rPr>
            </w:pP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DRD4 7R+ /DRD2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 xml:space="preserve">rs6279, rs6277, rs6275 ANKK1 </w:t>
            </w: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/GABRG1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 xml:space="preserve">rs497565, rs1497571 </w:t>
            </w: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/GABRA2</w:t>
            </w:r>
            <w:r w:rsidRPr="009A2E0B">
              <w:rPr>
                <w:rFonts w:cstheme="minorHAnsi"/>
                <w:sz w:val="20"/>
                <w:szCs w:val="20"/>
                <w:lang w:val="es-CL"/>
              </w:rPr>
              <w:t>rs567926,rs534459, rs529826, rs27985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reventive interven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ucas- Thompson R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TSS + impaired </w:t>
            </w:r>
            <w:r w:rsidR="00B6523A" w:rsidRPr="009A2E0B">
              <w:rPr>
                <w:rFonts w:cstheme="minorHAnsi"/>
                <w:color w:val="000000"/>
                <w:sz w:val="20"/>
                <w:szCs w:val="20"/>
              </w:rPr>
              <w:t>functioning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post Collective stress 11/09/01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social environment and economic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131413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131413"/>
                <w:sz w:val="20"/>
                <w:szCs w:val="20"/>
                <w:lang w:val="es-CL" w:eastAsia="es-CL"/>
              </w:rPr>
              <w:t>Priess-Groben H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 xml:space="preserve"> rs25531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/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131413"/>
                <w:sz w:val="20"/>
                <w:szCs w:val="20"/>
              </w:rPr>
            </w:pPr>
            <w:r w:rsidRPr="009A2E0B">
              <w:rPr>
                <w:rFonts w:cstheme="minorHAnsi"/>
                <w:color w:val="131413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131413"/>
                <w:sz w:val="20"/>
                <w:szCs w:val="20"/>
              </w:rPr>
            </w:pPr>
            <w:r w:rsidRPr="009A2E0B">
              <w:rPr>
                <w:rFonts w:cstheme="minorHAnsi"/>
                <w:color w:val="131413"/>
                <w:sz w:val="20"/>
                <w:szCs w:val="20"/>
              </w:rPr>
              <w:t xml:space="preserve">Negative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aase CM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anges in Marital Satisfaction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Over Time</w:t>
            </w:r>
          </w:p>
        </w:tc>
        <w:tc>
          <w:tcPr>
            <w:tcW w:w="1701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Negative and positive emotional behavior during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marital conflic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Belsky 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ren’s social function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care qual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i J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+ suicide risk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Family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ng QS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Recent negative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iu B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Job-related risk fact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obile M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B6523A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ternalizing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oeconomic status + family structur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i J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AT1 9R/10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arenting behavi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wn GW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weitzer MM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havioral endophenotype of Impulsive decision-mak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socioeconomic statu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hinozaki G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R2A A rs7997012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icide attemp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ower R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, adult 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360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eyrot W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Life time + recent stressful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ller S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linical course of Bipolar disorde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life stressful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Gallardo-Pujol D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ggressive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perimental recent stressful event (</w:t>
            </w:r>
            <w:r w:rsidR="00B6523A" w:rsidRPr="009A2E0B">
              <w:rPr>
                <w:rFonts w:cstheme="minorHAnsi"/>
                <w:color w:val="000000"/>
                <w:sz w:val="20"/>
                <w:szCs w:val="20"/>
              </w:rPr>
              <w:t>Cyber ball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software)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Spai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Markus CR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and recent stressful life events + trait neuroticism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eling C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nduct proble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omoda 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other’s history of recurrent major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lomeyer D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ER2rs56013859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Drink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tressful recent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erry D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Children’s inattention proble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Early </w:t>
            </w:r>
            <w:r w:rsidR="00B6523A" w:rsidRPr="009A2E0B">
              <w:rPr>
                <w:rFonts w:cstheme="minorHAnsi"/>
                <w:color w:val="231F20"/>
                <w:sz w:val="20"/>
                <w:szCs w:val="20"/>
              </w:rPr>
              <w:t>care giving</w:t>
            </w: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 experienc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onley C, 2013</w:t>
            </w:r>
          </w:p>
        </w:tc>
        <w:tc>
          <w:tcPr>
            <w:tcW w:w="1833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5HTTLPR + DRD2 A1 allele taq1A +MAOA-uVNTR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cademic and Behavioral Outcom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irth weight discordance within twin pai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pter-Levy Y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 rs225429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’s Mental Health, Social Engagement, + Empath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maternal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srae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chroeder KB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5HTR2A rs225429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operative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+/- punishment in experiment economic game task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324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231F2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231F20"/>
                <w:sz w:val="20"/>
                <w:szCs w:val="20"/>
                <w:lang w:val="es-CL" w:eastAsia="es-CL"/>
              </w:rPr>
              <w:t>Sokolowski M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113 SNPs</w:t>
            </w:r>
            <w:r w:rsidRPr="00B6523A">
              <w:rPr>
                <w:rFonts w:cstheme="minorHAnsi"/>
                <w:color w:val="231F20"/>
                <w:sz w:val="20"/>
                <w:szCs w:val="20"/>
              </w:rPr>
              <w:t xml:space="preserve"> located in 24 glutamatergic and GABA genes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>Suicide attemp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>
              <w:rPr>
                <w:rFonts w:cstheme="minorHAnsi"/>
                <w:color w:val="231F2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231F20"/>
                <w:sz w:val="20"/>
                <w:szCs w:val="20"/>
              </w:rPr>
              <w:t>/adolescent physical assaul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rain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asaki JY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periment situational prime of religion task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n J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iranda Jr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PRM 1A118G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Alcohol use disorde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arenting practices + affiliation with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deviant pee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McQuaid R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-life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amsey H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-Val158Met / BDNF-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otic experienc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reland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erry BL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ABRA2 rs27987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and positive daily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aumann C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 rs468 /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xiety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life experienc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Fraley C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 rs53576 + rs2254298 / DRD2 rs1800497 / HTR2A rs6313 / OPRM1 rs179997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ttachment</w:t>
            </w:r>
          </w:p>
        </w:tc>
        <w:tc>
          <w:tcPr>
            <w:tcW w:w="1701" w:type="dxa"/>
            <w:vAlign w:val="bottom"/>
          </w:tcPr>
          <w:p w:rsidR="00C06ADD" w:rsidRPr="009A2E0B" w:rsidRDefault="00B6523A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re giving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t xml:space="preserve"> environ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retschmer T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linquenc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Negative + positive peer experience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illoughby MT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ODD + callous–unemotional behavi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bserved parental behavio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as M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gnitive and brain abnormalities in psychos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Agnafors S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BDNF Val66Met A/G SNP rs6265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havior proble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mother depression + 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adley B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rs53577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ult resilient coping and positive affec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hild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family environ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arballedo 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 adverse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reland/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lark R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 Val158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umatic loa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omasco E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BDNF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Cruz-Fuentes CS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</w:t>
            </w:r>
            <w:r w:rsidRPr="009A2E0B">
              <w:rPr>
                <w:rFonts w:cstheme="minorHAnsi"/>
                <w:bCs/>
                <w:color w:val="000000"/>
                <w:sz w:val="20"/>
                <w:szCs w:val="20"/>
                <w:lang w:val="es-CL"/>
              </w:rPr>
              <w:t>Val66Met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/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i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exico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emmings SM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uth Afric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iang R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B6523A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dult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t xml:space="preserve"> chronic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onas W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 rs2740210; rs4813627 / OXTR rs237885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+ breastfeeding dura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Lavigne JV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/ DRD4 7R+ /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ppositional defiant disorder, anxiety, 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ntextual + parenting risk fact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hinozaki G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elas PA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NA methylation of MAOA and NR3C1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-life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ill j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Infant negative emotional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life events during pregnanc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van Roekel E, 2013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OXTR 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Loneli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Parent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rown GW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Recent life events and child 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ogdan R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lauke B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PSR rs324981 A/T</w:t>
            </w:r>
          </w:p>
        </w:tc>
        <w:tc>
          <w:tcPr>
            <w:tcW w:w="1559" w:type="dxa"/>
            <w:vAlign w:val="bottom"/>
          </w:tcPr>
          <w:p w:rsidR="00C06ADD" w:rsidRPr="009A2E0B" w:rsidRDefault="00B6523A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xiety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t xml:space="preserve">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d +</w:t>
            </w:r>
            <w:r w:rsidRPr="009A2E0B">
              <w:rPr>
                <w:rFonts w:cstheme="minorHAnsi"/>
                <w:sz w:val="20"/>
                <w:szCs w:val="20"/>
              </w:rPr>
              <w:t xml:space="preserve"> recent advers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inberg M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iatric disorde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Life stressful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Juhasz G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Haplotypes GALR1, GALR2,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GALR3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adversity + recent negative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K/Hungar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Conway CC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Transdiagnostic emotional outcom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deographically assessed daily life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Zohsel K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tisocial outcome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others’ prenatal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abl U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MT</w:t>
            </w:r>
            <w:r w:rsidRPr="00B6523A">
              <w:rPr>
                <w:rFonts w:cstheme="minorHAnsi"/>
                <w:bCs/>
                <w:color w:val="000000"/>
                <w:sz w:val="20"/>
                <w:szCs w:val="20"/>
              </w:rPr>
              <w:t>Val158Met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/BDNF Val66Met /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 and recent Life event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ia/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Walsh K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emotional abu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ogel S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R3C2mineralocorticoid receptor gene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memory bia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ife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unn EC, 2014</w:t>
            </w:r>
          </w:p>
        </w:tc>
        <w:tc>
          <w:tcPr>
            <w:tcW w:w="1833" w:type="dxa"/>
            <w:vAlign w:val="bottom"/>
          </w:tcPr>
          <w:p w:rsidR="00C06ADD" w:rsidRPr="00B6523A" w:rsidRDefault="00C06ADD" w:rsidP="008F4367">
            <w:pPr>
              <w:rPr>
                <w:rFonts w:cstheme="minorHAnsi"/>
                <w:color w:val="000000"/>
                <w:sz w:val="20"/>
                <w:szCs w:val="20"/>
                <w:lang w:val="es-CL"/>
              </w:rPr>
            </w:pPr>
            <w:r w:rsidRPr="00B6523A">
              <w:rPr>
                <w:rFonts w:cstheme="minorHAnsi"/>
                <w:color w:val="000000"/>
                <w:sz w:val="20"/>
                <w:szCs w:val="20"/>
                <w:lang w:val="es-CL"/>
              </w:rPr>
              <w:t>BDNF rs6265/ CACNA1C rs1006737 / CRHR1 rs12944712/ FKBP5 rs1360780, rs9296158, rs9470080 / OXTR rs53576,  rs2254298/ RGS2 rs4606/ 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Hurricane exposure + low soci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cCarthy-Jones S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OXP2rs1456031, rs2396753, rs225347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ditory verbal hallucinations in EQZ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al child abu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uchmann AF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KBP5rs136078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rtisol stress response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advers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ents RAM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hild social </w:t>
            </w:r>
            <w:r w:rsidR="00B6523A" w:rsidRPr="009A2E0B">
              <w:rPr>
                <w:rFonts w:cstheme="minorHAnsi"/>
                <w:color w:val="000000"/>
                <w:sz w:val="20"/>
                <w:szCs w:val="20"/>
              </w:rPr>
              <w:t>fearful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sensitivity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heon B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ntergroup bias and prejudice</w:t>
            </w:r>
          </w:p>
        </w:tc>
        <w:tc>
          <w:tcPr>
            <w:tcW w:w="1701" w:type="dxa"/>
            <w:vAlign w:val="bottom"/>
          </w:tcPr>
          <w:p w:rsidR="00C06ADD" w:rsidRPr="009A2E0B" w:rsidRDefault="00B6523A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ut-group</w:t>
            </w:r>
            <w:r w:rsidR="00C06ADD" w:rsidRPr="009A2E0B">
              <w:rPr>
                <w:rFonts w:cstheme="minorHAnsi"/>
                <w:color w:val="000000"/>
                <w:sz w:val="20"/>
                <w:szCs w:val="20"/>
              </w:rPr>
              <w:t xml:space="preserve"> threa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avies PT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externalizing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ternal unresponsive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Farbiash T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DHD parental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Israe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im JM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ife events and social support defici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Kretschmer T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Own Agg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eer antisocial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Richards JS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AT1 9R/10R / DRD4 7R+ / 5HTTLPR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rosocial and antisocial behaviour in ADHD and their sibling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Maternal expressed emot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lof-Op’t Landt MCT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R rs5522 / GR rs41423247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erfectionism levels in patients eating disorder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Smearman EL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rs53576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Antisocial behavior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Social stres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hompson SM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rs53576</w:t>
            </w:r>
          </w:p>
        </w:tc>
        <w:tc>
          <w:tcPr>
            <w:tcW w:w="1559" w:type="dxa"/>
            <w:vAlign w:val="center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Depressive symptom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arly maternal 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an Winkel M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gative or positive effect in response to daily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ocial stress sensivity in daily lif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Bortoluzzi A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NR3C2MR-2G/C rs2070951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erum levels BDNF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trauma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Cicchetti D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 rs25531 /BDNF Val66Met r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 xml:space="preserve">s4923461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/NET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 xml:space="preserve">-1014A/G (rs168924)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/CRHR1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rs110402, rs242924, rs720943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on + internalizing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Dalton ED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 xml:space="preserve">val66met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>/5HTTLPR rs25531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Family environ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 xml:space="preserve">Hernaus D, </w:t>
            </w: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BDNF </w:t>
            </w:r>
            <w:r w:rsidRPr="00B6523A">
              <w:rPr>
                <w:rFonts w:cstheme="minorHAnsi"/>
                <w:color w:val="000000"/>
                <w:sz w:val="20"/>
                <w:szCs w:val="20"/>
              </w:rPr>
              <w:t>val66met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 /FKBP5 rs9296158,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rs4713916, rs992105, rs3800373 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Hippocampal Volume + </w:t>
            </w: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Cognitive Performanc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hild trauma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lastRenderedPageBreak/>
              <w:t>Ibarra P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BDNF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val66me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Parent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Myers AJ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OXTR (15 SNPs ).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xiety, stress, depress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RAIN RESOURCE INTERNATIONAL DATABASE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Nikitopoulos J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DRD4 7R+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Externalizing behavior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arly maternal car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ark S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Externalizing behavior + ADAH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Parenting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Tsuru J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BDNF </w:t>
            </w:r>
            <w:r w:rsidRPr="009A2E0B">
              <w:rPr>
                <w:rFonts w:cstheme="minorHAnsi"/>
                <w:color w:val="000000"/>
                <w:sz w:val="20"/>
                <w:szCs w:val="20"/>
                <w:lang w:val="es-CL"/>
              </w:rPr>
              <w:t>Val66Met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ortisol response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TSST and electrical </w:t>
            </w:r>
            <w:r w:rsidR="00B6523A" w:rsidRPr="009A2E0B">
              <w:rPr>
                <w:rFonts w:cstheme="minorHAnsi"/>
                <w:color w:val="000000"/>
                <w:sz w:val="20"/>
                <w:szCs w:val="20"/>
              </w:rPr>
              <w:t>stimulatio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Zhang K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5HTTLP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9A2E0B">
              <w:rPr>
                <w:rFonts w:cstheme="minorHAnsi"/>
                <w:color w:val="231F20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Haberstick BC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Antisocial behavior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Haberstick BC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Conduct problems + criminal convictions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maltreatmen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Pickles A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MAOA-uVNTR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Anger prone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 xml:space="preserve">Maternal sensitivity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color w:val="000000"/>
                <w:sz w:val="20"/>
                <w:szCs w:val="20"/>
                <w:lang w:val="es-CL" w:eastAsia="es-CL"/>
              </w:rPr>
              <w:t>Vrijsen JN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DNF Val66Met; rs6265/ COMT Val158Met; rs4680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Biased processing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Child str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>Chou KL, 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CRHR1 rs1876831, rs242938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Loneliness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Infrequent contact with children and low levels of perceived social support from children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t>UK</w:t>
            </w:r>
          </w:p>
        </w:tc>
      </w:tr>
      <w:tr w:rsidR="00C06ADD" w:rsidRPr="009A2E0B" w:rsidTr="008F4367">
        <w:trPr>
          <w:trHeight w:val="288"/>
        </w:trPr>
        <w:tc>
          <w:tcPr>
            <w:tcW w:w="1423" w:type="dxa"/>
            <w:noWrap/>
            <w:hideMark/>
          </w:tcPr>
          <w:p w:rsidR="00C06ADD" w:rsidRPr="009A2E0B" w:rsidRDefault="00C06ADD" w:rsidP="008F4367">
            <w:pPr>
              <w:rPr>
                <w:rFonts w:eastAsia="Times New Roman" w:cstheme="minorHAnsi"/>
                <w:sz w:val="20"/>
                <w:szCs w:val="20"/>
                <w:lang w:val="es-CL" w:eastAsia="es-CL"/>
              </w:rPr>
            </w:pP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t xml:space="preserve">Hostinar C, </w:t>
            </w:r>
            <w:r w:rsidRPr="009A2E0B">
              <w:rPr>
                <w:rFonts w:eastAsia="Times New Roman" w:cstheme="minorHAnsi"/>
                <w:sz w:val="20"/>
                <w:szCs w:val="20"/>
                <w:lang w:val="es-CL" w:eastAsia="es-CL"/>
              </w:rPr>
              <w:lastRenderedPageBreak/>
              <w:t>2014</w:t>
            </w:r>
          </w:p>
        </w:tc>
        <w:tc>
          <w:tcPr>
            <w:tcW w:w="1833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lastRenderedPageBreak/>
              <w:t>OXTR rs53576</w:t>
            </w:r>
          </w:p>
        </w:tc>
        <w:tc>
          <w:tcPr>
            <w:tcW w:w="1559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B6523A">
              <w:rPr>
                <w:rFonts w:cstheme="minorHAnsi"/>
                <w:sz w:val="20"/>
                <w:szCs w:val="20"/>
              </w:rPr>
              <w:t xml:space="preserve">Internalizing - externalizing </w:t>
            </w:r>
            <w:r w:rsidRPr="00B6523A">
              <w:rPr>
                <w:rFonts w:cstheme="minorHAnsi"/>
                <w:sz w:val="20"/>
                <w:szCs w:val="20"/>
              </w:rPr>
              <w:lastRenderedPageBreak/>
              <w:t>symptoms</w:t>
            </w:r>
            <w:r w:rsidRPr="009A2E0B">
              <w:rPr>
                <w:rFonts w:cstheme="minorHAnsi"/>
                <w:sz w:val="20"/>
                <w:szCs w:val="20"/>
              </w:rPr>
              <w:t xml:space="preserve">  + perceived social support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sz w:val="20"/>
                <w:szCs w:val="20"/>
              </w:rPr>
            </w:pPr>
            <w:r w:rsidRPr="009A2E0B">
              <w:rPr>
                <w:rFonts w:cstheme="minorHAnsi"/>
                <w:sz w:val="20"/>
                <w:szCs w:val="20"/>
              </w:rPr>
              <w:lastRenderedPageBreak/>
              <w:t xml:space="preserve">Child adolescent </w:t>
            </w:r>
            <w:r w:rsidRPr="009A2E0B">
              <w:rPr>
                <w:rFonts w:cstheme="minorHAnsi"/>
                <w:sz w:val="20"/>
                <w:szCs w:val="20"/>
              </w:rPr>
              <w:lastRenderedPageBreak/>
              <w:t xml:space="preserve">maltreatment </w:t>
            </w:r>
          </w:p>
        </w:tc>
        <w:tc>
          <w:tcPr>
            <w:tcW w:w="1701" w:type="dxa"/>
            <w:vAlign w:val="bottom"/>
          </w:tcPr>
          <w:p w:rsidR="00C06ADD" w:rsidRPr="009A2E0B" w:rsidRDefault="00C06ADD" w:rsidP="008F43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A2E0B">
              <w:rPr>
                <w:rFonts w:cstheme="minorHAnsi"/>
                <w:color w:val="000000"/>
                <w:sz w:val="20"/>
                <w:szCs w:val="20"/>
              </w:rPr>
              <w:lastRenderedPageBreak/>
              <w:t>USA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70E6C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203D" w:rsidRDefault="00A4203D" w:rsidP="00117666">
      <w:pPr>
        <w:spacing w:after="0"/>
      </w:pPr>
      <w:r>
        <w:separator/>
      </w:r>
    </w:p>
  </w:endnote>
  <w:endnote w:type="continuationSeparator" w:id="1">
    <w:p w:rsidR="00A4203D" w:rsidRDefault="00A4203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B790E">
    <w:pPr>
      <w:rPr>
        <w:color w:val="C00000"/>
        <w:szCs w:val="24"/>
      </w:rPr>
    </w:pPr>
    <w:r w:rsidRPr="00BB790E">
      <w:rPr>
        <w:noProof/>
        <w:lang w:val="es-CL" w:eastAsia="es-C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B790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523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B790E">
    <w:pPr>
      <w:rPr>
        <w:b/>
        <w:sz w:val="20"/>
        <w:szCs w:val="24"/>
      </w:rPr>
    </w:pPr>
    <w:r w:rsidRPr="00BB790E">
      <w:rPr>
        <w:noProof/>
        <w:lang w:val="es-CL" w:eastAsia="es-C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B790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523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203D" w:rsidRDefault="00A4203D" w:rsidP="00117666">
      <w:pPr>
        <w:spacing w:after="0"/>
      </w:pPr>
      <w:r>
        <w:separator/>
      </w:r>
    </w:p>
  </w:footnote>
  <w:footnote w:type="continuationSeparator" w:id="1">
    <w:p w:rsidR="00A4203D" w:rsidRDefault="00A4203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blo Raby">
    <w15:presenceInfo w15:providerId="Windows Live" w15:userId="070f9e3872a3c40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attachedTemplate r:id="rId1"/>
  <w:trackRevisions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C06AD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71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203D"/>
    <w:rsid w:val="00AB6715"/>
    <w:rsid w:val="00B1671E"/>
    <w:rsid w:val="00B25EB8"/>
    <w:rsid w:val="00B37F4D"/>
    <w:rsid w:val="00B6523A"/>
    <w:rsid w:val="00BB790E"/>
    <w:rsid w:val="00C06AD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t">
    <w:name w:val="st"/>
    <w:basedOn w:val="Fuentedeprrafopredeter"/>
    <w:rsid w:val="00C06ADD"/>
  </w:style>
  <w:style w:type="paragraph" w:styleId="Revisin">
    <w:name w:val="Revision"/>
    <w:hidden/>
    <w:uiPriority w:val="99"/>
    <w:semiHidden/>
    <w:rsid w:val="00C06ADD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arolineleightongeddes@yahoo.com.ar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mili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8B78B76B23B8489666A15503F9A274" ma:contentTypeVersion="7" ma:contentTypeDescription="Create a new document." ma:contentTypeScope="" ma:versionID="9472adc16b5f73b8b8b70c0cac4554e5">
  <xsd:schema xmlns:xsd="http://www.w3.org/2001/XMLSchema" xmlns:p="http://schemas.microsoft.com/office/2006/metadata/properties" xmlns:ns2="434fbc44-4184-403d-a56f-a8c1da030996" targetNamespace="http://schemas.microsoft.com/office/2006/metadata/properties" ma:root="true" ma:fieldsID="c8a3f894e1c46968a975fde64c033dd2" ns2:_="">
    <xsd:import namespace="434fbc44-4184-403d-a56f-a8c1da0309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4fbc44-4184-403d-a56f-a8c1da0309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434fbc44-4184-403d-a56f-a8c1da030996">Table 3.DOCX</DocumentId>
    <DocumentType xmlns="434fbc44-4184-403d-a56f-a8c1da030996">Table</DocumentType>
    <FileFormat xmlns="434fbc44-4184-403d-a56f-a8c1da030996">DOCX</FileFormat>
    <StageName xmlns="434fbc44-4184-403d-a56f-a8c1da030996" xsi:nil="true"/>
    <Checked_x0020_Out_x0020_To xmlns="434fbc44-4184-403d-a56f-a8c1da030996">
      <UserInfo>
        <DisplayName/>
        <AccountId xsi:nil="true"/>
        <AccountType/>
      </UserInfo>
    </Checked_x0020_Out_x0020_To>
    <TitleName xmlns="434fbc44-4184-403d-a56f-a8c1da030996">Table 3.DOCX</TitleName>
    <IsDeleted xmlns="434fbc44-4184-403d-a56f-a8c1da030996">false</IsDeleted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F42764-FC21-4BC4-BEDC-454929498C9D}"/>
</file>

<file path=customXml/itemProps2.xml><?xml version="1.0" encoding="utf-8"?>
<ds:datastoreItem xmlns:ds="http://schemas.openxmlformats.org/officeDocument/2006/customXml" ds:itemID="{064A80F6-EE31-4289-9700-BFF6A398433C}"/>
</file>

<file path=customXml/itemProps3.xml><?xml version="1.0" encoding="utf-8"?>
<ds:datastoreItem xmlns:ds="http://schemas.openxmlformats.org/officeDocument/2006/customXml" ds:itemID="{B836DD68-5408-4C66-BB61-59F69D6272F7}"/>
</file>

<file path=customXml/itemProps4.xml><?xml version="1.0" encoding="utf-8"?>
<ds:datastoreItem xmlns:ds="http://schemas.openxmlformats.org/officeDocument/2006/customXml" ds:itemID="{8AC8D165-556D-4CCB-83E6-DAB251CF514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8</Pages>
  <Words>4817</Words>
  <Characters>26499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Usuario</cp:lastModifiedBy>
  <cp:revision>2</cp:revision>
  <cp:lastPrinted>2013-10-03T12:51:00Z</cp:lastPrinted>
  <dcterms:created xsi:type="dcterms:W3CDTF">2017-05-24T17:10:00Z</dcterms:created>
  <dcterms:modified xsi:type="dcterms:W3CDTF">2017-05-2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8B78B76B23B8489666A15503F9A274</vt:lpwstr>
  </property>
</Properties>
</file>